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866" w14:textId="77777777" w:rsidR="0099166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B795A42" w14:textId="77777777" w:rsidR="00991660" w:rsidRDefault="00991660">
      <w:pPr>
        <w:jc w:val="both"/>
      </w:pPr>
    </w:p>
    <w:p w14:paraId="5398E6DD" w14:textId="55DE5275" w:rsidR="00690A9F" w:rsidRDefault="00000000">
      <w:pPr>
        <w:jc w:val="both"/>
      </w:pPr>
      <w:r>
        <w:t xml:space="preserve">Supplementary Material of the article entitled: </w:t>
      </w:r>
      <w:r>
        <w:rPr>
          <w:b/>
        </w:rPr>
        <w:t>“Contextual Cues Shape Facial Emotion Recognition: A Combined Behavioral and ERP Study”</w:t>
      </w:r>
      <w:r>
        <w:t>.</w:t>
      </w:r>
    </w:p>
    <w:p w14:paraId="401BF2BD" w14:textId="77777777" w:rsidR="00991660" w:rsidRDefault="00000000">
      <w:pPr>
        <w:pStyle w:val="Ttulo1"/>
        <w:numPr>
          <w:ilvl w:val="0"/>
          <w:numId w:val="1"/>
        </w:numPr>
      </w:pPr>
      <w:r>
        <w:t>Supplementary Tables</w:t>
      </w:r>
    </w:p>
    <w:p w14:paraId="0B3C11C8" w14:textId="77777777" w:rsidR="00991660" w:rsidRDefault="00000000">
      <w:pPr>
        <w:pStyle w:val="Ttulo1"/>
        <w:ind w:left="0" w:firstLine="0"/>
      </w:pPr>
      <w:r>
        <w:t>1.1 Descriptive Statistics</w:t>
      </w:r>
    </w:p>
    <w:p w14:paraId="1A82E652" w14:textId="4E7D1026" w:rsidR="00991660" w:rsidRDefault="00000000">
      <w:pPr>
        <w:rPr>
          <w:b/>
        </w:rPr>
      </w:pPr>
      <w:r>
        <w:rPr>
          <w:b/>
        </w:rPr>
        <w:t>1.1.</w:t>
      </w:r>
      <w:r w:rsidR="006D2C94">
        <w:rPr>
          <w:b/>
        </w:rPr>
        <w:t>3</w:t>
      </w:r>
      <w:r>
        <w:rPr>
          <w:b/>
        </w:rPr>
        <w:t xml:space="preserve"> Amplitude of the P1 component organized by condition </w:t>
      </w:r>
    </w:p>
    <w:tbl>
      <w:tblPr>
        <w:tblStyle w:val="a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335"/>
        <w:gridCol w:w="1275"/>
        <w:gridCol w:w="570"/>
        <w:gridCol w:w="765"/>
        <w:gridCol w:w="930"/>
        <w:gridCol w:w="645"/>
        <w:gridCol w:w="1200"/>
        <w:gridCol w:w="1245"/>
      </w:tblGrid>
      <w:tr w:rsidR="00991660" w14:paraId="21332111" w14:textId="77777777">
        <w:trPr>
          <w:trHeight w:val="640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AA843" w14:textId="77777777" w:rsidR="00991660" w:rsidRDefault="00000000">
            <w:pPr>
              <w:spacing w:before="180" w:after="18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5EF54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Congruency Cond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B2CF3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Valence Conditio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85266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DF103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a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3F7C1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dia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45DBD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CDF18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inimu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787D8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aximum</w:t>
            </w:r>
          </w:p>
        </w:tc>
      </w:tr>
      <w:tr w:rsidR="00991660" w14:paraId="228C38EB" w14:textId="77777777">
        <w:trPr>
          <w:trHeight w:val="760"/>
        </w:trPr>
        <w:tc>
          <w:tcPr>
            <w:tcW w:w="123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85A79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Amplitude</w:t>
            </w:r>
          </w:p>
          <w:p w14:paraId="2703B0DF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   (</w:t>
            </w:r>
            <w:proofErr w:type="spellStart"/>
            <w:r>
              <w:rPr>
                <w:color w:val="333333"/>
              </w:rPr>
              <w:t>μV</w:t>
            </w:r>
            <w:proofErr w:type="spellEnd"/>
            <w:r>
              <w:rPr>
                <w:color w:val="333333"/>
              </w:rPr>
              <w:t>)</w:t>
            </w:r>
          </w:p>
          <w:p w14:paraId="53A5177A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2938F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3D8E6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4C473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141E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05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9F163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82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E653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53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CD6C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2.80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953A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9.00</w:t>
            </w:r>
          </w:p>
        </w:tc>
      </w:tr>
      <w:tr w:rsidR="00991660" w14:paraId="53969730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048C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4664A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4EBB0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2B1B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910E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08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A29B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88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F0302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69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3400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4.76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C9114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9.96</w:t>
            </w:r>
          </w:p>
        </w:tc>
      </w:tr>
      <w:tr w:rsidR="00991660" w14:paraId="5D6F324F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2EDFE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11624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B605C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C77E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F86A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1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E341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94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1851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76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B8D5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5.71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8F44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0.26</w:t>
            </w:r>
          </w:p>
        </w:tc>
      </w:tr>
      <w:tr w:rsidR="00991660" w14:paraId="177FA193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9F298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C684A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In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9CC20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8E163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B4CE2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25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1639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85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6DB3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55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3D53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3.34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8A1B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0.22</w:t>
            </w:r>
          </w:p>
        </w:tc>
      </w:tr>
      <w:tr w:rsidR="00991660" w14:paraId="270062BF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64691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DEB0F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F9C1A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482D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B389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15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68FDC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79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9BBB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69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26E2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3.54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8F44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1.19</w:t>
            </w:r>
          </w:p>
        </w:tc>
      </w:tr>
      <w:tr w:rsidR="00991660" w14:paraId="41616883" w14:textId="77777777">
        <w:trPr>
          <w:trHeight w:val="415"/>
        </w:trPr>
        <w:tc>
          <w:tcPr>
            <w:tcW w:w="1230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D9052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7020F" w14:textId="77777777" w:rsidR="00991660" w:rsidRDefault="00000000">
            <w:pPr>
              <w:spacing w:before="180" w:after="180"/>
            </w:pPr>
            <w:r>
              <w:t xml:space="preserve">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6B3F8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3059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B2DA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2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4374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97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9EBE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7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AA9B3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4.9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CE9C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1.49</w:t>
            </w:r>
          </w:p>
        </w:tc>
      </w:tr>
    </w:tbl>
    <w:p w14:paraId="6DC3EC02" w14:textId="77777777" w:rsidR="00690A9F" w:rsidRDefault="00690A9F">
      <w:pPr>
        <w:rPr>
          <w:b/>
        </w:rPr>
      </w:pPr>
    </w:p>
    <w:sectPr w:rsidR="00690A9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4A90C" w14:textId="77777777" w:rsidR="002A2FA0" w:rsidRDefault="002A2FA0">
      <w:pPr>
        <w:spacing w:before="0" w:after="0"/>
      </w:pPr>
      <w:r>
        <w:separator/>
      </w:r>
    </w:p>
  </w:endnote>
  <w:endnote w:type="continuationSeparator" w:id="0">
    <w:p w14:paraId="696982C3" w14:textId="77777777" w:rsidR="002A2FA0" w:rsidRDefault="002A2F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3CC4A" w14:textId="77777777" w:rsidR="00991660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0583C24" wp14:editId="6408006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50674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1A8E" w14:textId="77777777" w:rsidR="00991660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2053D27" wp14:editId="3E07B5B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A00DA9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5ADB7" w14:textId="77777777" w:rsidR="002A2FA0" w:rsidRDefault="002A2FA0">
      <w:pPr>
        <w:spacing w:before="0" w:after="0"/>
      </w:pPr>
      <w:r>
        <w:separator/>
      </w:r>
    </w:p>
  </w:footnote>
  <w:footnote w:type="continuationSeparator" w:id="0">
    <w:p w14:paraId="1FAE0983" w14:textId="77777777" w:rsidR="002A2FA0" w:rsidRDefault="002A2F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AD1DE" w14:textId="77777777" w:rsidR="0099166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5005" w14:textId="77777777" w:rsidR="00991660" w:rsidRDefault="00000000">
    <w:r>
      <w:rPr>
        <w:b/>
        <w:noProof/>
        <w:color w:val="A6A6A6"/>
      </w:rPr>
      <w:drawing>
        <wp:inline distT="0" distB="0" distL="0" distR="0" wp14:anchorId="48D22DCD" wp14:editId="4233FDE5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F3CF0"/>
    <w:multiLevelType w:val="multilevel"/>
    <w:tmpl w:val="112E600E"/>
    <w:lvl w:ilvl="0">
      <w:start w:val="1"/>
      <w:numFmt w:val="decimal"/>
      <w:pStyle w:val="Prrafodelist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1F7771"/>
    <w:multiLevelType w:val="multilevel"/>
    <w:tmpl w:val="C73825A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208757169">
    <w:abstractNumId w:val="1"/>
  </w:num>
  <w:num w:numId="2" w16cid:durableId="766660580">
    <w:abstractNumId w:val="0"/>
  </w:num>
  <w:num w:numId="3" w16cid:durableId="722827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60"/>
    <w:rsid w:val="001C6F35"/>
    <w:rsid w:val="00282ED5"/>
    <w:rsid w:val="002A2FA0"/>
    <w:rsid w:val="00690A9F"/>
    <w:rsid w:val="006D2C94"/>
    <w:rsid w:val="00803A6D"/>
    <w:rsid w:val="00965F97"/>
    <w:rsid w:val="00991660"/>
    <w:rsid w:val="00B7702F"/>
    <w:rsid w:val="00D27E25"/>
    <w:rsid w:val="00DE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FAFE5"/>
  <w15:docId w15:val="{73535240-46B6-8849-B9ED-EDF3408B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table" w:customStyle="1" w:styleId="a">
    <w:basedOn w:val="Tablanormal"/>
    <w:tblPr>
      <w:tblStyleRowBandSize w:val="1"/>
      <w:tblStyleColBandSize w:val="1"/>
    </w:tblPr>
  </w:style>
  <w:style w:type="table" w:customStyle="1" w:styleId="a0">
    <w:basedOn w:val="Tablanormal"/>
    <w:tblPr>
      <w:tblStyleRowBandSize w:val="1"/>
      <w:tblStyleColBandSize w:val="1"/>
    </w:tblPr>
  </w:style>
  <w:style w:type="table" w:customStyle="1" w:styleId="a1">
    <w:basedOn w:val="Tabla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JvCGB4tQD9dqm0xEz2myhMm2Q==">CgMxLjAaHwoBMBIaChgICVIUChJ0YWJsZS45eXo1cDhvYmIxczAaHwoBMRIaChgICVIUChJ0YWJsZS5zdWV1OXhoajlqa2w4AHIhMXBvOE1kWlpJeFJCTXZyQTZVSlU2OXMyQlExTnJFME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6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ristian A. Cortés Rivera</cp:lastModifiedBy>
  <cp:revision>5</cp:revision>
  <dcterms:created xsi:type="dcterms:W3CDTF">2022-11-17T16:58:00Z</dcterms:created>
  <dcterms:modified xsi:type="dcterms:W3CDTF">2025-11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